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673"/>
        <w:tblW w:w="10605" w:type="dxa"/>
        <w:tblLook w:val="04A0" w:firstRow="1" w:lastRow="0" w:firstColumn="1" w:lastColumn="0" w:noHBand="0" w:noVBand="1"/>
      </w:tblPr>
      <w:tblGrid>
        <w:gridCol w:w="4197"/>
        <w:gridCol w:w="1185"/>
        <w:gridCol w:w="4112"/>
        <w:gridCol w:w="1111"/>
      </w:tblGrid>
      <w:tr w:rsidR="003170FA" w:rsidRPr="00FC0B7F" w14:paraId="7C24E73C" w14:textId="77777777" w:rsidTr="007E4C8E">
        <w:trPr>
          <w:trHeight w:val="181"/>
        </w:trPr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25A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. Patient 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62F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A1D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4AD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16DC3195" w14:textId="77777777" w:rsidTr="007E4C8E">
        <w:trPr>
          <w:trHeight w:val="109"/>
        </w:trPr>
        <w:tc>
          <w:tcPr>
            <w:tcW w:w="5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D8A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ern Aphasia Battery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D2F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Tests</w:t>
            </w:r>
          </w:p>
        </w:tc>
      </w:tr>
      <w:tr w:rsidR="003170FA" w:rsidRPr="00FC0B7F" w14:paraId="70F8C952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E64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ation content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7176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7C5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, for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6A7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170FA" w:rsidRPr="00FC0B7F" w14:paraId="55B24CF6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4A6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ency, grammatical compet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FF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CB6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, back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EDF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170FA" w:rsidRPr="00FC0B7F" w14:paraId="2202A93E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5B9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/no question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B7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/6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63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span, for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5A6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3170FA" w:rsidRPr="00FC0B7F" w14:paraId="0622A59B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785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itory word recognitio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03D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/6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AB7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span, back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48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170FA" w:rsidRPr="00FC0B7F" w14:paraId="1409CF7B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EC1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tial command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3FAC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/8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7E3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ence-picture matching (% correc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19F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5</w:t>
            </w:r>
          </w:p>
        </w:tc>
      </w:tr>
      <w:tr w:rsidR="003170FA" w:rsidRPr="00FC0B7F" w14:paraId="60EA612F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66F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ti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55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73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actment of spoken sentences (% correc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410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5</w:t>
            </w:r>
          </w:p>
        </w:tc>
      </w:tr>
      <w:tr w:rsidR="003170FA" w:rsidRPr="00FC0B7F" w14:paraId="67625616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2D2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ject namin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0C47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6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B33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B397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2B4CA33F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669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d fluenc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F4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7E1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2E4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661CF92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8B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tence completio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DC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1708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7BF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46CF8F8F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35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ive speech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113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04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E12F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347C37D8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65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hasia quotient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4A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55.4/10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8EB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C3D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1B45CA86" w14:textId="77777777" w:rsidTr="007E4C8E">
        <w:trPr>
          <w:trHeight w:val="173"/>
        </w:trPr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7356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2448ABC0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 Patient 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DD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9D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898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79ECD372" w14:textId="77777777" w:rsidTr="007E4C8E">
        <w:trPr>
          <w:trHeight w:val="109"/>
        </w:trPr>
        <w:tc>
          <w:tcPr>
            <w:tcW w:w="5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3F4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ern Aphasia Battery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ADB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axia Battery for Adults</w:t>
            </w:r>
          </w:p>
        </w:tc>
      </w:tr>
      <w:tr w:rsidR="003170FA" w:rsidRPr="00FC0B7F" w14:paraId="29EA9E9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A7A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formation content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F5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4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596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ing word length, Part A (deterioration in performance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0BCE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0</w:t>
            </w:r>
          </w:p>
        </w:tc>
      </w:tr>
      <w:tr w:rsidR="003170FA" w:rsidRPr="00FC0B7F" w14:paraId="114F7E8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44D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uency, grammatical competence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B56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</w:t>
            </w:r>
          </w:p>
        </w:tc>
        <w:tc>
          <w:tcPr>
            <w:tcW w:w="4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C060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095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0FA" w:rsidRPr="00FC0B7F" w14:paraId="47C85EBC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466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/no question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585C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/60</w:t>
            </w:r>
          </w:p>
        </w:tc>
        <w:tc>
          <w:tcPr>
            <w:tcW w:w="4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89F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reasing word length, Part B (deterioration in performance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28E3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</w:p>
        </w:tc>
      </w:tr>
      <w:tr w:rsidR="003170FA" w:rsidRPr="00FC0B7F" w14:paraId="43B26D9C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D1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ditory word recognitio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AF28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/60</w:t>
            </w:r>
          </w:p>
        </w:tc>
        <w:tc>
          <w:tcPr>
            <w:tcW w:w="4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286A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43E2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0FA" w:rsidRPr="00FC0B7F" w14:paraId="5A1B07A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E01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tial commands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048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/8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D35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peated trials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5739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/30</w:t>
            </w:r>
          </w:p>
        </w:tc>
      </w:tr>
      <w:tr w:rsidR="003170FA" w:rsidRPr="00FC0B7F" w14:paraId="64519382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E190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ti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39FC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/10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6F3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ntory of articulation (erro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FD9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5</w:t>
            </w:r>
          </w:p>
        </w:tc>
      </w:tr>
      <w:tr w:rsidR="003170FA" w:rsidRPr="00FC0B7F" w14:paraId="25C67F75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D9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bject namin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B95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/60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8DA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Tests</w:t>
            </w:r>
          </w:p>
        </w:tc>
      </w:tr>
      <w:tr w:rsidR="003170FA" w:rsidRPr="00FC0B7F" w14:paraId="771D8A14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BD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ord fluency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FE9C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9425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, for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116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3170FA" w:rsidRPr="00FC0B7F" w14:paraId="45194694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2B5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tence completion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3946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58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 span, back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679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170FA" w:rsidRPr="00FC0B7F" w14:paraId="782014C0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681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ive speech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244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DE67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span, for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FADF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3170FA" w:rsidRPr="00FC0B7F" w14:paraId="24E0FC26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E7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phasia quotient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DB41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76.9/10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7E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span, backwar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92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170FA" w:rsidRPr="00FC0B7F" w14:paraId="068CEE77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0A7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D60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1A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atic role assignment, video sentenc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62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/80</w:t>
            </w:r>
          </w:p>
        </w:tc>
      </w:tr>
      <w:tr w:rsidR="003170FA" w:rsidRPr="00FC0B7F" w14:paraId="0A4C449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539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C2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5267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atic role assignment, synonym judgment (semantic condition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DEC7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40</w:t>
            </w:r>
          </w:p>
        </w:tc>
      </w:tr>
      <w:tr w:rsidR="003170FA" w:rsidRPr="00FC0B7F" w14:paraId="3723A86B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B6F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455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B19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6C4A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0FA" w:rsidRPr="00FC0B7F" w14:paraId="510FBC8F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19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251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A27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matic role assignment, synonym judgment (syntactic condition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ED19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40</w:t>
            </w:r>
          </w:p>
        </w:tc>
      </w:tr>
      <w:tr w:rsidR="003170FA" w:rsidRPr="00FC0B7F" w14:paraId="72AE1933" w14:textId="77777777" w:rsidTr="007E4C8E">
        <w:trPr>
          <w:trHeight w:val="194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A0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7A6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4920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1FAC5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70FA" w:rsidRPr="00FC0B7F" w14:paraId="1BDDF7B6" w14:textId="77777777" w:rsidTr="007E4C8E">
        <w:trPr>
          <w:trHeight w:val="209"/>
        </w:trPr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BE3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. Patient 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84E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210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2A50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0A4E664A" w14:textId="77777777" w:rsidTr="007E4C8E">
        <w:trPr>
          <w:trHeight w:val="109"/>
        </w:trPr>
        <w:tc>
          <w:tcPr>
            <w:tcW w:w="5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C0E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ston Diagnostic Aphasia Examination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67A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ng Scale Profile of Speech Characteristics</w:t>
            </w:r>
          </w:p>
        </w:tc>
      </w:tr>
      <w:tr w:rsidR="003170FA" w:rsidRPr="00FC0B7F" w14:paraId="58E984A2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3E5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ple social respons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BF2E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7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C45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ulatory agilit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94A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7</w:t>
            </w:r>
          </w:p>
        </w:tc>
      </w:tr>
      <w:tr w:rsidR="003170FA" w:rsidRPr="00FC0B7F" w14:paraId="43099AD0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11C6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ity of speech output profile (0-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8105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71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rase lengt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B327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</w:t>
            </w:r>
          </w:p>
        </w:tc>
      </w:tr>
      <w:tr w:rsidR="003170FA" w:rsidRPr="00FC0B7F" w14:paraId="599A608F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E78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comprehens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978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26ED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mmatical form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DA1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</w:t>
            </w:r>
          </w:p>
        </w:tc>
      </w:tr>
      <w:tr w:rsidR="003170FA" w:rsidRPr="00FC0B7F" w14:paraId="27980C2E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3B3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ideational materi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09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6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0E2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ence repetition (percentile rang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71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20</w:t>
            </w:r>
          </w:p>
        </w:tc>
      </w:tr>
      <w:tr w:rsidR="003170FA" w:rsidRPr="00FC0B7F" w14:paraId="373789B3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129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matized sequenc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29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A62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ditory comprehension (percentile rang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B2D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-100</w:t>
            </w:r>
          </w:p>
        </w:tc>
      </w:tr>
      <w:tr w:rsidR="003170FA" w:rsidRPr="00FC0B7F" w14:paraId="7A2848AD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17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word repeti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FA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5</w:t>
            </w:r>
          </w:p>
        </w:tc>
        <w:tc>
          <w:tcPr>
            <w:tcW w:w="5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E441F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 Tests</w:t>
            </w:r>
          </w:p>
        </w:tc>
      </w:tr>
      <w:tr w:rsidR="003170FA" w:rsidRPr="00FC0B7F" w14:paraId="37B0AB6D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8D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tence repeti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FEF3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855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amids &amp; Palm Tree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7AD9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15</w:t>
            </w:r>
          </w:p>
        </w:tc>
      </w:tr>
      <w:tr w:rsidR="003170FA" w:rsidRPr="00FC0B7F" w14:paraId="229F88CA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5136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ponsive naming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B9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0C4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sing and Dancin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B4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</w:t>
            </w:r>
          </w:p>
        </w:tc>
      </w:tr>
      <w:tr w:rsidR="003170FA" w:rsidRPr="00FC0B7F" w14:paraId="0DE4AEF5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E3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eening of special categorie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76E6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12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AC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CF6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12685A76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A40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symbol recognitio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7A47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D5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2F89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48514314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37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match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EB85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0BE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A48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4E114591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359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identification, picture-word match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240B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732A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2CE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0A72C484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B66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ic oral word reading (point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8FE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D32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5E1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026CDDEE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59C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al reading of sentences (# correct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5192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50A3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6E22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58B8149E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331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l-formedness of written letter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5D54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7C8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CC7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291EC77D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E1F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ness of written letter choic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143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1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6537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CEE3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70FA" w:rsidRPr="00FC0B7F" w14:paraId="4319E8A2" w14:textId="77777777" w:rsidTr="007E4C8E">
        <w:trPr>
          <w:trHeight w:val="109"/>
        </w:trPr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C4FA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or facilit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7800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0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14</w:t>
            </w:r>
          </w:p>
        </w:tc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EED" w14:textId="77777777" w:rsidR="003170FA" w:rsidRPr="00FC0B7F" w:rsidRDefault="003170FA" w:rsidP="007E4C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930B" w14:textId="77777777" w:rsidR="003170FA" w:rsidRPr="00FC0B7F" w:rsidRDefault="003170FA" w:rsidP="007E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3FE6E4F" w14:textId="77777777" w:rsidR="003170FA" w:rsidRDefault="003170FA" w:rsidP="003170FA">
      <w:pPr>
        <w:pStyle w:val="NormalWeb"/>
        <w:rPr>
          <w:rFonts w:eastAsia="+mn-ea"/>
          <w:b/>
          <w:bCs/>
          <w:color w:val="000000"/>
          <w:kern w:val="24"/>
          <w:sz w:val="22"/>
          <w:szCs w:val="22"/>
        </w:rPr>
      </w:pPr>
    </w:p>
    <w:p w14:paraId="492E0E44" w14:textId="77777777" w:rsidR="003170FA" w:rsidRDefault="003170FA" w:rsidP="003170FA">
      <w:pPr>
        <w:pStyle w:val="NormalWeb"/>
        <w:rPr>
          <w:rFonts w:eastAsia="+mn-ea"/>
          <w:b/>
          <w:bCs/>
          <w:color w:val="000000"/>
          <w:kern w:val="24"/>
        </w:rPr>
      </w:pPr>
    </w:p>
    <w:p w14:paraId="440B56B9" w14:textId="77777777" w:rsidR="003170FA" w:rsidRDefault="003170FA" w:rsidP="003170FA">
      <w:pPr>
        <w:pStyle w:val="NormalWeb"/>
        <w:rPr>
          <w:rFonts w:eastAsia="+mn-ea"/>
          <w:b/>
          <w:bCs/>
          <w:color w:val="000000"/>
          <w:kern w:val="24"/>
        </w:rPr>
      </w:pPr>
    </w:p>
    <w:p w14:paraId="62DAB645" w14:textId="29EB44E2" w:rsidR="003170FA" w:rsidRPr="00D10428" w:rsidRDefault="00490A13" w:rsidP="003170FA">
      <w:pPr>
        <w:pStyle w:val="NormalWeb"/>
        <w:rPr>
          <w:rFonts w:eastAsia="+mn-ea"/>
          <w:b/>
          <w:bCs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lastRenderedPageBreak/>
        <w:t>S</w:t>
      </w:r>
      <w:r w:rsidR="00F37435">
        <w:rPr>
          <w:rFonts w:eastAsia="+mn-ea"/>
          <w:b/>
          <w:bCs/>
          <w:color w:val="000000"/>
          <w:kern w:val="24"/>
        </w:rPr>
        <w:t>8</w:t>
      </w:r>
      <w:r>
        <w:rPr>
          <w:rFonts w:eastAsia="+mn-ea"/>
          <w:b/>
          <w:bCs/>
          <w:color w:val="000000"/>
          <w:kern w:val="24"/>
        </w:rPr>
        <w:t xml:space="preserve"> Table</w:t>
      </w:r>
      <w:r w:rsidR="003170FA" w:rsidRPr="00A00CEB">
        <w:rPr>
          <w:rFonts w:eastAsia="+mn-ea"/>
          <w:b/>
          <w:bCs/>
          <w:color w:val="000000"/>
          <w:kern w:val="24"/>
        </w:rPr>
        <w:t xml:space="preserve">. Language data from three patients with severe language deficits. </w:t>
      </w:r>
      <w:r w:rsidR="003170FA" w:rsidRPr="00A00CEB">
        <w:rPr>
          <w:rFonts w:eastAsia="+mn-ea"/>
          <w:color w:val="000000"/>
          <w:kern w:val="24"/>
        </w:rPr>
        <w:t xml:space="preserve">Results from additional behavioral tasks are also included where relevant. (A) Patient 1 received the Western Aphasia Battery – Revised (WAB-R) and additional tests for word span, digit span, and comprehending movement-derived sentences. This patient was </w:t>
      </w:r>
      <w:proofErr w:type="gramStart"/>
      <w:r w:rsidR="003170FA" w:rsidRPr="00A00CEB">
        <w:rPr>
          <w:rFonts w:eastAsia="+mn-ea"/>
          <w:color w:val="000000"/>
          <w:kern w:val="24"/>
        </w:rPr>
        <w:t>non-verbal, and</w:t>
      </w:r>
      <w:proofErr w:type="gramEnd"/>
      <w:r w:rsidR="003170FA" w:rsidRPr="00A00CEB">
        <w:rPr>
          <w:rFonts w:eastAsia="+mn-ea"/>
          <w:color w:val="000000"/>
          <w:kern w:val="24"/>
        </w:rPr>
        <w:t xml:space="preserve"> used a communication board. (B) Patient 2 received the WAB-R, the Apraxia Battery for Adults, and additional tests for digit span, word span, and thematic role assignment. (C) Patient 3 received the Boston Diagnostic Aphasia Examination (BDAE), which included a rating scale for profiling speech characteristics. Additional tests included Pyramids &amp; Palm Trees as well as Kissing and Dancing.</w:t>
      </w:r>
    </w:p>
    <w:p w14:paraId="03CCD3E0" w14:textId="77777777" w:rsidR="00391211" w:rsidRDefault="00391211"/>
    <w:sectPr w:rsidR="003912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0FA"/>
    <w:rsid w:val="000B1E3A"/>
    <w:rsid w:val="000D712C"/>
    <w:rsid w:val="003170FA"/>
    <w:rsid w:val="00391211"/>
    <w:rsid w:val="00490A13"/>
    <w:rsid w:val="00A92ADC"/>
    <w:rsid w:val="00B10D08"/>
    <w:rsid w:val="00D10428"/>
    <w:rsid w:val="00F3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25524"/>
  <w15:chartTrackingRefBased/>
  <w15:docId w15:val="{0D3347EC-043C-9240-9AE2-792953E08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0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70F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5</cp:revision>
  <dcterms:created xsi:type="dcterms:W3CDTF">2022-02-07T06:35:00Z</dcterms:created>
  <dcterms:modified xsi:type="dcterms:W3CDTF">2022-08-01T18:38:00Z</dcterms:modified>
</cp:coreProperties>
</file>